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183"/>
        <w:tblW w:w="14425" w:type="dxa"/>
        <w:tblLayout w:type="fixed"/>
        <w:tblLook w:val="04A0" w:firstRow="1" w:lastRow="0" w:firstColumn="1" w:lastColumn="0" w:noHBand="0" w:noVBand="1"/>
      </w:tblPr>
      <w:tblGrid>
        <w:gridCol w:w="3510"/>
        <w:gridCol w:w="4338"/>
        <w:gridCol w:w="6577"/>
      </w:tblGrid>
      <w:tr w:rsidR="006A2B4D" w:rsidRPr="00BA23B8" w14:paraId="096BB716" w14:textId="77777777" w:rsidTr="342569D0">
        <w:tc>
          <w:tcPr>
            <w:tcW w:w="14425" w:type="dxa"/>
            <w:gridSpan w:val="3"/>
            <w:shd w:val="clear" w:color="auto" w:fill="000000" w:themeFill="text1"/>
            <w:vAlign w:val="center"/>
          </w:tcPr>
          <w:p w14:paraId="228CAA3D" w14:textId="77777777" w:rsidR="006A2B4D" w:rsidRPr="00BA23B8" w:rsidRDefault="006A2B4D" w:rsidP="00082BA8">
            <w:pPr>
              <w:tabs>
                <w:tab w:val="left" w:pos="6804"/>
              </w:tabs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</w:rPr>
              <w:t>INTRODUCTORY QUESTIONS</w:t>
            </w:r>
          </w:p>
        </w:tc>
      </w:tr>
      <w:tr w:rsidR="006A2B4D" w:rsidRPr="00BA23B8" w14:paraId="16C7F1CA" w14:textId="77777777" w:rsidTr="342569D0">
        <w:tc>
          <w:tcPr>
            <w:tcW w:w="14425" w:type="dxa"/>
            <w:gridSpan w:val="3"/>
          </w:tcPr>
          <w:p w14:paraId="71D97444" w14:textId="3800835F" w:rsidR="006A2B4D" w:rsidRPr="00BA23B8" w:rsidRDefault="4D5B7B72" w:rsidP="6EE9B35D">
            <w:pPr>
              <w:numPr>
                <w:ilvl w:val="0"/>
                <w:numId w:val="2"/>
              </w:numPr>
              <w:rPr>
                <w:rFonts w:eastAsiaTheme="minorEastAsia" w:cstheme="minorBid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Can you tell me </w:t>
            </w:r>
            <w:r w:rsidR="3D349CAA" w:rsidRPr="00BA23B8">
              <w:rPr>
                <w:rFonts w:ascii="Calibri" w:hAnsi="Calibri"/>
                <w:sz w:val="20"/>
                <w:szCs w:val="20"/>
              </w:rPr>
              <w:t>about your</w:t>
            </w:r>
            <w:r w:rsidR="211C12D0" w:rsidRPr="00BA23B8">
              <w:rPr>
                <w:rFonts w:ascii="Calibri" w:hAnsi="Calibri"/>
                <w:sz w:val="20"/>
                <w:szCs w:val="20"/>
              </w:rPr>
              <w:t xml:space="preserve"> </w:t>
            </w:r>
            <w:r w:rsidR="6D4EE21E" w:rsidRPr="00BA23B8">
              <w:rPr>
                <w:rFonts w:ascii="Calibri" w:hAnsi="Calibri"/>
                <w:sz w:val="20"/>
                <w:szCs w:val="20"/>
              </w:rPr>
              <w:t>ex</w:t>
            </w:r>
            <w:r w:rsidR="0D926BEF" w:rsidRPr="00BA23B8">
              <w:rPr>
                <w:rFonts w:ascii="Calibri" w:hAnsi="Calibri"/>
                <w:sz w:val="20"/>
                <w:szCs w:val="20"/>
              </w:rPr>
              <w:t>p</w:t>
            </w:r>
            <w:r w:rsidR="6D4EE21E" w:rsidRPr="00BA23B8">
              <w:rPr>
                <w:rFonts w:ascii="Calibri" w:hAnsi="Calibri"/>
                <w:sz w:val="20"/>
                <w:szCs w:val="20"/>
              </w:rPr>
              <w:t xml:space="preserve">erience in </w:t>
            </w:r>
            <w:r w:rsidR="211C12D0" w:rsidRPr="00BA23B8">
              <w:rPr>
                <w:rFonts w:ascii="Calibri" w:hAnsi="Calibri"/>
                <w:sz w:val="20"/>
                <w:szCs w:val="20"/>
              </w:rPr>
              <w:t xml:space="preserve">neurological </w:t>
            </w:r>
            <w:r w:rsidR="0BA84C62" w:rsidRPr="00BA23B8">
              <w:rPr>
                <w:rFonts w:ascii="Calibri" w:hAnsi="Calibri"/>
                <w:sz w:val="20"/>
                <w:szCs w:val="20"/>
              </w:rPr>
              <w:t>rehabilitation</w:t>
            </w:r>
            <w:r w:rsidRPr="00BA23B8">
              <w:rPr>
                <w:rFonts w:ascii="Calibri" w:hAnsi="Calibri"/>
                <w:sz w:val="20"/>
                <w:szCs w:val="20"/>
              </w:rPr>
              <w:t>?</w:t>
            </w:r>
          </w:p>
          <w:p w14:paraId="6ACEB378" w14:textId="44203514" w:rsidR="006A2B4D" w:rsidRPr="00BA23B8" w:rsidRDefault="61E2CC9E" w:rsidP="6EE9B35D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>What is your current role?</w:t>
            </w:r>
          </w:p>
        </w:tc>
      </w:tr>
      <w:tr w:rsidR="006A2B4D" w:rsidRPr="00BA23B8" w14:paraId="2CB375DE" w14:textId="77777777" w:rsidTr="342569D0">
        <w:tc>
          <w:tcPr>
            <w:tcW w:w="14425" w:type="dxa"/>
            <w:gridSpan w:val="3"/>
            <w:shd w:val="clear" w:color="auto" w:fill="000000" w:themeFill="text1"/>
          </w:tcPr>
          <w:p w14:paraId="0F939B24" w14:textId="3C7B2CCA" w:rsidR="006A2B4D" w:rsidRPr="00BA23B8" w:rsidRDefault="6E3BEEC1" w:rsidP="4403AF5A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BA23B8">
              <w:rPr>
                <w:rFonts w:ascii="Calibri" w:hAnsi="Calibri"/>
                <w:b/>
                <w:bCs/>
                <w:sz w:val="20"/>
                <w:szCs w:val="20"/>
              </w:rPr>
              <w:t>Neuro</w:t>
            </w:r>
            <w:r w:rsidR="1ABA27A4" w:rsidRPr="00BA23B8">
              <w:rPr>
                <w:rFonts w:ascii="Calibri" w:hAnsi="Calibri"/>
                <w:b/>
                <w:bCs/>
                <w:sz w:val="20"/>
                <w:szCs w:val="20"/>
              </w:rPr>
              <w:t>R</w:t>
            </w:r>
            <w:r w:rsidRPr="00BA23B8">
              <w:rPr>
                <w:rFonts w:ascii="Calibri" w:hAnsi="Calibri"/>
                <w:b/>
                <w:bCs/>
                <w:sz w:val="20"/>
                <w:szCs w:val="20"/>
              </w:rPr>
              <w:t>ehabilitation</w:t>
            </w:r>
            <w:proofErr w:type="spellEnd"/>
            <w:r w:rsidRPr="00BA23B8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A23B8">
              <w:rPr>
                <w:rFonts w:ascii="Calibri" w:hAnsi="Calibri"/>
                <w:b/>
                <w:bCs/>
                <w:sz w:val="20"/>
                <w:szCs w:val="20"/>
              </w:rPr>
              <w:t>OnLine</w:t>
            </w:r>
            <w:proofErr w:type="spellEnd"/>
            <w:r w:rsidRPr="00BA23B8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r w:rsidR="42A0395C" w:rsidRPr="00BA23B8">
              <w:rPr>
                <w:rFonts w:ascii="Calibri" w:hAnsi="Calibri"/>
                <w:b/>
                <w:bCs/>
                <w:sz w:val="20"/>
                <w:szCs w:val="20"/>
              </w:rPr>
              <w:t>@ ELHT</w:t>
            </w:r>
            <w:r w:rsidRPr="00BA23B8">
              <w:rPr>
                <w:rFonts w:ascii="Calibri" w:hAnsi="Calibri"/>
                <w:b/>
                <w:bCs/>
                <w:sz w:val="20"/>
                <w:szCs w:val="20"/>
              </w:rPr>
              <w:t xml:space="preserve"> (</w:t>
            </w:r>
            <w:r w:rsidR="566A0E59" w:rsidRPr="00BA23B8">
              <w:rPr>
                <w:rFonts w:ascii="Calibri" w:hAnsi="Calibri"/>
                <w:b/>
                <w:bCs/>
                <w:sz w:val="20"/>
                <w:szCs w:val="20"/>
              </w:rPr>
              <w:t xml:space="preserve">called </w:t>
            </w:r>
            <w:r w:rsidR="211C12D0" w:rsidRPr="00BA23B8">
              <w:rPr>
                <w:rFonts w:ascii="Calibri" w:hAnsi="Calibri"/>
                <w:b/>
                <w:bCs/>
                <w:sz w:val="20"/>
                <w:szCs w:val="20"/>
              </w:rPr>
              <w:t xml:space="preserve">NROL </w:t>
            </w:r>
            <w:r w:rsidR="1C7395FD" w:rsidRPr="00BA23B8">
              <w:rPr>
                <w:rFonts w:ascii="Calibri" w:hAnsi="Calibri"/>
                <w:b/>
                <w:bCs/>
                <w:sz w:val="20"/>
                <w:szCs w:val="20"/>
              </w:rPr>
              <w:t>throughout</w:t>
            </w:r>
            <w:r w:rsidR="61E3D0CF" w:rsidRPr="00BA23B8">
              <w:rPr>
                <w:rFonts w:ascii="Calibri" w:hAnsi="Calibri"/>
                <w:b/>
                <w:bCs/>
                <w:sz w:val="20"/>
                <w:szCs w:val="20"/>
              </w:rPr>
              <w:t>)</w:t>
            </w:r>
          </w:p>
        </w:tc>
      </w:tr>
      <w:tr w:rsidR="006A2B4D" w:rsidRPr="00BA23B8" w14:paraId="49EC281D" w14:textId="77777777" w:rsidTr="342569D0">
        <w:trPr>
          <w:trHeight w:val="929"/>
        </w:trPr>
        <w:tc>
          <w:tcPr>
            <w:tcW w:w="14425" w:type="dxa"/>
            <w:gridSpan w:val="3"/>
            <w:tcBorders>
              <w:bottom w:val="single" w:sz="4" w:space="0" w:color="auto"/>
            </w:tcBorders>
          </w:tcPr>
          <w:p w14:paraId="319FB27C" w14:textId="00ED7B41" w:rsidR="006A2B4D" w:rsidRPr="00BA23B8" w:rsidRDefault="4D5B7B72" w:rsidP="4403AF5A">
            <w:pPr>
              <w:numPr>
                <w:ilvl w:val="0"/>
                <w:numId w:val="3"/>
              </w:num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Can you describe in your own words what </w:t>
            </w:r>
            <w:r w:rsidR="211C12D0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is?</w:t>
            </w:r>
          </w:p>
          <w:p w14:paraId="472140B0" w14:textId="554FFD63" w:rsidR="008B2678" w:rsidRPr="00BA23B8" w:rsidRDefault="008B2678" w:rsidP="6EE9B35D">
            <w:pPr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>How important was the</w:t>
            </w:r>
            <w:r w:rsidR="00A722D8" w:rsidRPr="00BA23B8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technological support for </w:t>
            </w:r>
            <w:r w:rsidR="30354849" w:rsidRPr="00BA23B8">
              <w:rPr>
                <w:rFonts w:ascii="Calibri" w:hAnsi="Calibri"/>
                <w:sz w:val="20"/>
                <w:szCs w:val="20"/>
              </w:rPr>
              <w:t>enabling NROL</w:t>
            </w:r>
            <w:r w:rsidRPr="00BA23B8">
              <w:rPr>
                <w:rFonts w:ascii="Calibri" w:hAnsi="Calibri"/>
                <w:sz w:val="20"/>
                <w:szCs w:val="20"/>
              </w:rPr>
              <w:t>?</w:t>
            </w:r>
          </w:p>
          <w:p w14:paraId="674E825D" w14:textId="04850EC9" w:rsidR="004F216B" w:rsidRPr="00BA23B8" w:rsidRDefault="00A722D8" w:rsidP="6EE9B35D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>Did you have any issues with having the right devices/ connectivity</w:t>
            </w:r>
            <w:r w:rsidR="41566D7C" w:rsidRPr="00BA23B8">
              <w:rPr>
                <w:rFonts w:ascii="Calibri" w:hAnsi="Calibri"/>
                <w:sz w:val="20"/>
                <w:szCs w:val="20"/>
              </w:rPr>
              <w:t xml:space="preserve"> in the hospital</w:t>
            </w:r>
            <w:r w:rsidRPr="00BA23B8">
              <w:rPr>
                <w:rFonts w:ascii="Calibri" w:hAnsi="Calibri"/>
                <w:sz w:val="20"/>
                <w:szCs w:val="20"/>
              </w:rPr>
              <w:t>?</w:t>
            </w:r>
          </w:p>
        </w:tc>
      </w:tr>
      <w:tr w:rsidR="006A2B4D" w:rsidRPr="00BA23B8" w14:paraId="3B23F641" w14:textId="77777777" w:rsidTr="342569D0">
        <w:tc>
          <w:tcPr>
            <w:tcW w:w="14425" w:type="dxa"/>
            <w:gridSpan w:val="3"/>
            <w:tcBorders>
              <w:bottom w:val="single" w:sz="4" w:space="0" w:color="auto"/>
            </w:tcBorders>
            <w:shd w:val="clear" w:color="auto" w:fill="000000" w:themeFill="text1"/>
          </w:tcPr>
          <w:p w14:paraId="03CBC3D2" w14:textId="24B0D0E8" w:rsidR="006A2B4D" w:rsidRPr="00BA23B8" w:rsidRDefault="006A2B4D" w:rsidP="00CF3033">
            <w:pPr>
              <w:jc w:val="center"/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t>CHARACTERISTICS OF INDIVIDUAL</w:t>
            </w:r>
          </w:p>
        </w:tc>
      </w:tr>
      <w:tr w:rsidR="006A2B4D" w:rsidRPr="00BA23B8" w14:paraId="56C9A303" w14:textId="77777777" w:rsidTr="342569D0">
        <w:tc>
          <w:tcPr>
            <w:tcW w:w="14425" w:type="dxa"/>
            <w:gridSpan w:val="3"/>
            <w:shd w:val="clear" w:color="auto" w:fill="auto"/>
          </w:tcPr>
          <w:p w14:paraId="58E4225F" w14:textId="69209DED" w:rsidR="00D759B7" w:rsidRPr="00BA23B8" w:rsidRDefault="00A722D8" w:rsidP="00D759B7">
            <w:pPr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What </w:t>
            </w:r>
            <w:r w:rsidR="00D759B7" w:rsidRPr="00BA23B8">
              <w:rPr>
                <w:rFonts w:ascii="Calibri" w:hAnsi="Calibri"/>
                <w:sz w:val="20"/>
                <w:szCs w:val="20"/>
              </w:rPr>
              <w:t xml:space="preserve">where your expectations and motivations for </w:t>
            </w:r>
            <w:r w:rsidR="5FE93651" w:rsidRPr="00BA23B8">
              <w:rPr>
                <w:rFonts w:ascii="Calibri" w:hAnsi="Calibri"/>
                <w:sz w:val="20"/>
                <w:szCs w:val="20"/>
              </w:rPr>
              <w:t>delivering</w:t>
            </w:r>
            <w:r w:rsidR="00D759B7" w:rsidRPr="00BA23B8">
              <w:rPr>
                <w:rFonts w:ascii="Calibri" w:hAnsi="Calibri"/>
                <w:sz w:val="20"/>
                <w:szCs w:val="20"/>
              </w:rPr>
              <w:t xml:space="preserve"> NROL?</w:t>
            </w:r>
          </w:p>
          <w:p w14:paraId="116227DE" w14:textId="20895AB8" w:rsidR="006A2B4D" w:rsidRPr="00BA23B8" w:rsidRDefault="4D5B7B72" w:rsidP="000D1D63">
            <w:pPr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How confident were you about </w:t>
            </w:r>
            <w:r w:rsidR="4571F28C" w:rsidRPr="00BA23B8">
              <w:rPr>
                <w:rFonts w:ascii="Calibri" w:hAnsi="Calibri"/>
                <w:sz w:val="20"/>
                <w:szCs w:val="20"/>
              </w:rPr>
              <w:t xml:space="preserve">the prospect of </w:t>
            </w:r>
            <w:r w:rsidR="2AB6251F" w:rsidRPr="00BA23B8">
              <w:rPr>
                <w:rFonts w:ascii="Calibri" w:hAnsi="Calibri"/>
                <w:sz w:val="20"/>
                <w:szCs w:val="20"/>
              </w:rPr>
              <w:t xml:space="preserve">being able to </w:t>
            </w:r>
            <w:r w:rsidR="3C837B5E" w:rsidRPr="00BA23B8">
              <w:rPr>
                <w:rFonts w:ascii="Calibri" w:hAnsi="Calibri"/>
                <w:sz w:val="20"/>
                <w:szCs w:val="20"/>
              </w:rPr>
              <w:t>deliver</w:t>
            </w:r>
            <w:r w:rsidR="0FE63098" w:rsidRPr="00BA23B8">
              <w:rPr>
                <w:rFonts w:ascii="Calibri" w:hAnsi="Calibri"/>
                <w:sz w:val="20"/>
                <w:szCs w:val="20"/>
              </w:rPr>
              <w:t xml:space="preserve"> </w:t>
            </w:r>
            <w:r w:rsidR="20773B2A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>?</w:t>
            </w:r>
          </w:p>
          <w:p w14:paraId="2D70ADD6" w14:textId="38637BEA" w:rsidR="00D759B7" w:rsidRPr="00BA23B8" w:rsidRDefault="0FE63098" w:rsidP="6EE9B35D">
            <w:pPr>
              <w:numPr>
                <w:ilvl w:val="0"/>
                <w:numId w:val="3"/>
              </w:numPr>
              <w:rPr>
                <w:rFonts w:eastAsiaTheme="minorEastAsia" w:cstheme="minorBid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What were your experiences of technology/ </w:t>
            </w:r>
            <w:r w:rsidR="1827851F" w:rsidRPr="00BA23B8">
              <w:rPr>
                <w:rFonts w:ascii="Calibri" w:hAnsi="Calibri"/>
                <w:sz w:val="20"/>
                <w:szCs w:val="20"/>
              </w:rPr>
              <w:t>remote rehabilitation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before </w:t>
            </w:r>
            <w:r w:rsidR="168D6051" w:rsidRPr="00BA23B8">
              <w:rPr>
                <w:rFonts w:ascii="Calibri" w:hAnsi="Calibri"/>
                <w:sz w:val="20"/>
                <w:szCs w:val="20"/>
              </w:rPr>
              <w:t>delivering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NROL?</w:t>
            </w:r>
          </w:p>
        </w:tc>
      </w:tr>
      <w:tr w:rsidR="006A2B4D" w:rsidRPr="00BA23B8" w14:paraId="095397D9" w14:textId="77777777" w:rsidTr="342569D0">
        <w:tc>
          <w:tcPr>
            <w:tcW w:w="14425" w:type="dxa"/>
            <w:gridSpan w:val="3"/>
            <w:shd w:val="clear" w:color="auto" w:fill="4F6228" w:themeFill="accent3" w:themeFillShade="80"/>
          </w:tcPr>
          <w:p w14:paraId="107F93BE" w14:textId="77777777" w:rsidR="006A2B4D" w:rsidRPr="00BA23B8" w:rsidRDefault="006A2B4D" w:rsidP="006A2B4D">
            <w:pPr>
              <w:jc w:val="center"/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t>COHERENCE</w:t>
            </w:r>
          </w:p>
        </w:tc>
      </w:tr>
      <w:tr w:rsidR="006A2B4D" w:rsidRPr="00BA23B8" w14:paraId="21D548DD" w14:textId="77777777" w:rsidTr="342569D0">
        <w:tc>
          <w:tcPr>
            <w:tcW w:w="3510" w:type="dxa"/>
          </w:tcPr>
          <w:p w14:paraId="66F51FAB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Dimensions</w:t>
            </w:r>
          </w:p>
        </w:tc>
        <w:tc>
          <w:tcPr>
            <w:tcW w:w="10915" w:type="dxa"/>
            <w:gridSpan w:val="2"/>
          </w:tcPr>
          <w:p w14:paraId="64CCDA08" w14:textId="77777777" w:rsidR="006A2B4D" w:rsidRPr="00BA23B8" w:rsidRDefault="006A2B4D" w:rsidP="006A2B4D">
            <w:pPr>
              <w:rPr>
                <w:rFonts w:ascii="Calibri" w:hAnsi="Calibri"/>
                <w:b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Questions</w:t>
            </w:r>
          </w:p>
        </w:tc>
      </w:tr>
      <w:tr w:rsidR="006A2B4D" w:rsidRPr="00BA23B8" w14:paraId="1C9A9834" w14:textId="77777777" w:rsidTr="342569D0">
        <w:tc>
          <w:tcPr>
            <w:tcW w:w="3510" w:type="dxa"/>
          </w:tcPr>
          <w:p w14:paraId="0E59059A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Differentiation</w:t>
            </w:r>
          </w:p>
          <w:p w14:paraId="0838AB15" w14:textId="3ACA8A6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Is </w:t>
            </w:r>
            <w:r w:rsidR="008B2678"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 perceived to be different from traditional ways of working?)</w:t>
            </w:r>
          </w:p>
        </w:tc>
        <w:tc>
          <w:tcPr>
            <w:tcW w:w="4338" w:type="dxa"/>
          </w:tcPr>
          <w:p w14:paraId="0107F8B5" w14:textId="0AB23510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Was the </w:t>
            </w:r>
            <w:r w:rsidR="008B2678" w:rsidRPr="00BA23B8">
              <w:rPr>
                <w:rFonts w:ascii="Calibri" w:hAnsi="Calibri"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 programme the sort of thing you expect to be part of rehabilitatio</w:t>
            </w:r>
            <w:r w:rsidR="008B2678" w:rsidRPr="00BA23B8">
              <w:rPr>
                <w:rFonts w:ascii="Calibri" w:hAnsi="Calibri"/>
                <w:sz w:val="20"/>
                <w:szCs w:val="20"/>
                <w:lang w:eastAsia="en-IE"/>
              </w:rPr>
              <w:t>n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>?</w:t>
            </w:r>
          </w:p>
        </w:tc>
        <w:tc>
          <w:tcPr>
            <w:tcW w:w="6577" w:type="dxa"/>
          </w:tcPr>
          <w:p w14:paraId="29DCF473" w14:textId="6B778419" w:rsidR="006A2B4D" w:rsidRPr="00BA23B8" w:rsidRDefault="0C6989B2" w:rsidP="10C42527">
            <w:pPr>
              <w:spacing w:line="259" w:lineRule="auto"/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>How does it differ from the ‘usual’ ways of working?</w:t>
            </w:r>
          </w:p>
        </w:tc>
      </w:tr>
      <w:tr w:rsidR="006A2B4D" w:rsidRPr="00BA23B8" w14:paraId="3338C41F" w14:textId="77777777" w:rsidTr="342569D0">
        <w:tc>
          <w:tcPr>
            <w:tcW w:w="3510" w:type="dxa"/>
          </w:tcPr>
          <w:p w14:paraId="71CDB940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Communal Specification</w:t>
            </w:r>
          </w:p>
          <w:p w14:paraId="7C48B0D6" w14:textId="75171DF3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Does everybody understand </w:t>
            </w:r>
            <w:r w:rsidR="008B2678"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?)</w:t>
            </w:r>
          </w:p>
        </w:tc>
        <w:tc>
          <w:tcPr>
            <w:tcW w:w="4338" w:type="dxa"/>
          </w:tcPr>
          <w:p w14:paraId="0BB50F96" w14:textId="6336B9A3" w:rsidR="006A2B4D" w:rsidRPr="00BA23B8" w:rsidRDefault="4D5B7B72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Before </w:t>
            </w:r>
            <w:r w:rsidR="20773B2A" w:rsidRPr="00BA23B8">
              <w:rPr>
                <w:rFonts w:ascii="Calibri" w:hAnsi="Calibri"/>
                <w:sz w:val="20"/>
                <w:szCs w:val="20"/>
                <w:lang w:eastAsia="en-IE"/>
              </w:rPr>
              <w:t>starting NROL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, did you understand what the </w:t>
            </w:r>
            <w:r w:rsidR="20773B2A" w:rsidRPr="00BA23B8">
              <w:rPr>
                <w:rFonts w:ascii="Calibri" w:hAnsi="Calibri"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 programme w</w:t>
            </w:r>
            <w:r w:rsidR="6864EAAC" w:rsidRPr="00BA23B8">
              <w:rPr>
                <w:rFonts w:ascii="Calibri" w:hAnsi="Calibri"/>
                <w:sz w:val="20"/>
                <w:szCs w:val="20"/>
                <w:lang w:eastAsia="en-IE"/>
              </w:rPr>
              <w:t>as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>?</w:t>
            </w:r>
            <w:r w:rsidR="4AC0DFBA"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 What about </w:t>
            </w:r>
            <w:r w:rsidR="3625AA00" w:rsidRPr="00BA23B8">
              <w:rPr>
                <w:rFonts w:ascii="Calibri" w:hAnsi="Calibri"/>
                <w:sz w:val="20"/>
                <w:szCs w:val="20"/>
                <w:lang w:eastAsia="en-IE"/>
              </w:rPr>
              <w:t>the rest of the team?</w:t>
            </w:r>
          </w:p>
        </w:tc>
        <w:tc>
          <w:tcPr>
            <w:tcW w:w="6577" w:type="dxa"/>
          </w:tcPr>
          <w:p w14:paraId="3C239B20" w14:textId="0846CAAA" w:rsidR="006A2B4D" w:rsidRPr="00BA23B8" w:rsidRDefault="006A2B4D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Did you think the purpose of </w:t>
            </w:r>
            <w:r w:rsidR="008B2678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was clearly explained?</w:t>
            </w:r>
          </w:p>
          <w:p w14:paraId="3D02E5DA" w14:textId="77777777" w:rsidR="006A2B4D" w:rsidRPr="00BA23B8" w:rsidRDefault="006A2B4D" w:rsidP="006A2B4D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6A2B4D" w:rsidRPr="00BA23B8" w14:paraId="1CC239C0" w14:textId="77777777" w:rsidTr="342569D0">
        <w:tc>
          <w:tcPr>
            <w:tcW w:w="3510" w:type="dxa"/>
          </w:tcPr>
          <w:p w14:paraId="23C8B0A1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Individual Specification</w:t>
            </w:r>
          </w:p>
          <w:p w14:paraId="652CE262" w14:textId="38AB9370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Does everybody understand what they have to do when using </w:t>
            </w:r>
            <w:r w:rsidR="008B2678"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?)</w:t>
            </w:r>
          </w:p>
        </w:tc>
        <w:tc>
          <w:tcPr>
            <w:tcW w:w="4338" w:type="dxa"/>
          </w:tcPr>
          <w:p w14:paraId="05F5B7E6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</w:p>
        </w:tc>
        <w:tc>
          <w:tcPr>
            <w:tcW w:w="6577" w:type="dxa"/>
          </w:tcPr>
          <w:p w14:paraId="3E9CB46B" w14:textId="1F8E5638" w:rsidR="006A2B4D" w:rsidRPr="00BA23B8" w:rsidRDefault="4D5B7B72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Did you understand what you had to do in the </w:t>
            </w:r>
            <w:r w:rsidR="20773B2A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sessions? </w:t>
            </w:r>
            <w:r w:rsidR="6CFD871E" w:rsidRPr="00BA23B8">
              <w:rPr>
                <w:rFonts w:ascii="Calibri" w:hAnsi="Calibri"/>
                <w:sz w:val="20"/>
                <w:szCs w:val="20"/>
              </w:rPr>
              <w:t>How should we explain it to people in the future?</w:t>
            </w:r>
          </w:p>
        </w:tc>
      </w:tr>
      <w:tr w:rsidR="006A2B4D" w:rsidRPr="00BA23B8" w14:paraId="6BC7F54C" w14:textId="77777777" w:rsidTr="342569D0">
        <w:tc>
          <w:tcPr>
            <w:tcW w:w="3510" w:type="dxa"/>
          </w:tcPr>
          <w:p w14:paraId="622E3C29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Internalisation</w:t>
            </w:r>
          </w:p>
          <w:p w14:paraId="22C6E0B1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(Does everybody think it is worth the effort?)</w:t>
            </w:r>
          </w:p>
        </w:tc>
        <w:tc>
          <w:tcPr>
            <w:tcW w:w="4338" w:type="dxa"/>
          </w:tcPr>
          <w:p w14:paraId="42A69A14" w14:textId="3D47006E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Did those around you (carers, other family, other patients or therapists) think </w:t>
            </w:r>
            <w:r w:rsidR="008B2678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was worthwhile?</w:t>
            </w:r>
          </w:p>
          <w:p w14:paraId="0C71B873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</w:p>
        </w:tc>
        <w:tc>
          <w:tcPr>
            <w:tcW w:w="6577" w:type="dxa"/>
          </w:tcPr>
          <w:p w14:paraId="01BDDCB0" w14:textId="584FDE36" w:rsidR="006A2B4D" w:rsidRPr="00BA23B8" w:rsidRDefault="006A2B4D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Did you think </w:t>
            </w:r>
            <w:r w:rsidR="008B2678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was worth the effort?</w:t>
            </w:r>
          </w:p>
        </w:tc>
      </w:tr>
    </w:tbl>
    <w:p w14:paraId="1DCF2ECE" w14:textId="77777777" w:rsidR="006A2B4D" w:rsidRPr="00BA23B8" w:rsidRDefault="006A2B4D" w:rsidP="00F92693">
      <w:pPr>
        <w:jc w:val="center"/>
        <w:rPr>
          <w:rFonts w:ascii="Times New Roman" w:hAnsi="Times New Roman"/>
          <w:b/>
          <w:color w:val="FFFFFF" w:themeColor="background1"/>
          <w:sz w:val="21"/>
          <w:szCs w:val="21"/>
        </w:rPr>
        <w:sectPr w:rsidR="006A2B4D" w:rsidRPr="00BA23B8" w:rsidSect="006A2B4D">
          <w:headerReference w:type="default" r:id="rId11"/>
          <w:footerReference w:type="default" r:id="rId12"/>
          <w:pgSz w:w="16838" w:h="11906" w:orient="landscape"/>
          <w:pgMar w:top="432" w:right="432" w:bottom="432" w:left="432" w:header="706" w:footer="706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183"/>
        <w:tblW w:w="14425" w:type="dxa"/>
        <w:tblLayout w:type="fixed"/>
        <w:tblLook w:val="04A0" w:firstRow="1" w:lastRow="0" w:firstColumn="1" w:lastColumn="0" w:noHBand="0" w:noVBand="1"/>
      </w:tblPr>
      <w:tblGrid>
        <w:gridCol w:w="3539"/>
        <w:gridCol w:w="5103"/>
        <w:gridCol w:w="16"/>
        <w:gridCol w:w="5767"/>
      </w:tblGrid>
      <w:tr w:rsidR="006A2B4D" w:rsidRPr="00BA23B8" w14:paraId="0FAE98CB" w14:textId="77777777" w:rsidTr="229D5F56">
        <w:tc>
          <w:tcPr>
            <w:tcW w:w="14425" w:type="dxa"/>
            <w:gridSpan w:val="4"/>
            <w:shd w:val="clear" w:color="auto" w:fill="632423" w:themeFill="accent2" w:themeFillShade="80"/>
          </w:tcPr>
          <w:p w14:paraId="656FDE43" w14:textId="77777777" w:rsidR="006A2B4D" w:rsidRPr="00BA23B8" w:rsidRDefault="006A2B4D" w:rsidP="006A2B4D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lastRenderedPageBreak/>
              <w:t>COGNITIVE PARTICIPATION</w:t>
            </w:r>
          </w:p>
        </w:tc>
      </w:tr>
      <w:tr w:rsidR="006A2B4D" w:rsidRPr="00BA23B8" w14:paraId="0F94F60B" w14:textId="77777777" w:rsidTr="00255049">
        <w:tc>
          <w:tcPr>
            <w:tcW w:w="3539" w:type="dxa"/>
          </w:tcPr>
          <w:p w14:paraId="38285F2A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Dimensions</w:t>
            </w:r>
          </w:p>
        </w:tc>
        <w:tc>
          <w:tcPr>
            <w:tcW w:w="10886" w:type="dxa"/>
            <w:gridSpan w:val="3"/>
          </w:tcPr>
          <w:p w14:paraId="7FD7A9AB" w14:textId="77777777" w:rsidR="006A2B4D" w:rsidRPr="00BA23B8" w:rsidRDefault="006A2B4D" w:rsidP="006A2B4D">
            <w:pPr>
              <w:rPr>
                <w:rFonts w:ascii="Calibri" w:hAnsi="Calibri"/>
                <w:b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Questions</w:t>
            </w:r>
          </w:p>
        </w:tc>
      </w:tr>
      <w:tr w:rsidR="006A2B4D" w:rsidRPr="00BA23B8" w14:paraId="40C85D4D" w14:textId="77777777" w:rsidTr="00255049">
        <w:tc>
          <w:tcPr>
            <w:tcW w:w="3539" w:type="dxa"/>
          </w:tcPr>
          <w:p w14:paraId="60AFAD48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Initiation</w:t>
            </w:r>
          </w:p>
          <w:p w14:paraId="4E978037" w14:textId="060DBE50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Are there key individuals that advocate for </w:t>
            </w:r>
            <w:r w:rsidR="008B2678"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?)</w:t>
            </w:r>
          </w:p>
        </w:tc>
        <w:tc>
          <w:tcPr>
            <w:tcW w:w="5119" w:type="dxa"/>
            <w:gridSpan w:val="2"/>
          </w:tcPr>
          <w:p w14:paraId="251EAEC0" w14:textId="0FB0860D" w:rsidR="006A2B4D" w:rsidRPr="00BA23B8" w:rsidRDefault="05094E75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Were there key people </w:t>
            </w:r>
            <w:r w:rsidR="7C045D44" w:rsidRPr="00BA23B8">
              <w:rPr>
                <w:rFonts w:ascii="Calibri" w:hAnsi="Calibri"/>
                <w:sz w:val="20"/>
                <w:szCs w:val="20"/>
                <w:lang w:eastAsia="en-IE"/>
              </w:rPr>
              <w:t>that helped in getting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 </w:t>
            </w:r>
            <w:r w:rsidR="0D497EF3" w:rsidRPr="00BA23B8">
              <w:rPr>
                <w:rFonts w:ascii="Calibri" w:hAnsi="Calibri"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 </w:t>
            </w:r>
            <w:r w:rsidR="7C045D44" w:rsidRPr="00BA23B8">
              <w:rPr>
                <w:rFonts w:ascii="Calibri" w:hAnsi="Calibri"/>
                <w:sz w:val="20"/>
                <w:szCs w:val="20"/>
                <w:lang w:eastAsia="en-IE"/>
              </w:rPr>
              <w:t>off the ground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>?</w:t>
            </w:r>
          </w:p>
        </w:tc>
        <w:tc>
          <w:tcPr>
            <w:tcW w:w="5767" w:type="dxa"/>
          </w:tcPr>
          <w:p w14:paraId="2522BD64" w14:textId="10B6CDF9" w:rsidR="006A2B4D" w:rsidRPr="00BA23B8" w:rsidRDefault="11778D5E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>What strategies helped to get NROL started?</w:t>
            </w:r>
          </w:p>
        </w:tc>
      </w:tr>
      <w:tr w:rsidR="006A2B4D" w:rsidRPr="00BA23B8" w14:paraId="1A09221B" w14:textId="77777777" w:rsidTr="00255049">
        <w:tc>
          <w:tcPr>
            <w:tcW w:w="3539" w:type="dxa"/>
          </w:tcPr>
          <w:p w14:paraId="61B020BF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Enrolment</w:t>
            </w:r>
          </w:p>
          <w:p w14:paraId="3CE52E0E" w14:textId="39A1B22D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Have people “bought into” </w:t>
            </w:r>
            <w:r w:rsidR="008B2678"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?)</w:t>
            </w:r>
          </w:p>
        </w:tc>
        <w:tc>
          <w:tcPr>
            <w:tcW w:w="5119" w:type="dxa"/>
            <w:gridSpan w:val="2"/>
          </w:tcPr>
          <w:p w14:paraId="3F24B3CA" w14:textId="4A2771BC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Did being involved in </w:t>
            </w:r>
            <w:r w:rsidR="008B2678" w:rsidRPr="00BA23B8">
              <w:rPr>
                <w:rFonts w:ascii="Calibri" w:hAnsi="Calibri"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 influence anyone around you? </w:t>
            </w:r>
          </w:p>
        </w:tc>
        <w:tc>
          <w:tcPr>
            <w:tcW w:w="5767" w:type="dxa"/>
          </w:tcPr>
          <w:p w14:paraId="7E122B04" w14:textId="77777777" w:rsidR="006A2B4D" w:rsidRPr="00BA23B8" w:rsidRDefault="006A2B4D" w:rsidP="006A2B4D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6A2B4D" w:rsidRPr="00BA23B8" w14:paraId="31458017" w14:textId="77777777" w:rsidTr="00255049">
        <w:tc>
          <w:tcPr>
            <w:tcW w:w="3539" w:type="dxa"/>
          </w:tcPr>
          <w:p w14:paraId="6B6E1DC7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Legitimation</w:t>
            </w:r>
          </w:p>
          <w:p w14:paraId="7A794F6E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 (Are the right people doing the right tasks?)</w:t>
            </w:r>
          </w:p>
        </w:tc>
        <w:tc>
          <w:tcPr>
            <w:tcW w:w="5119" w:type="dxa"/>
            <w:gridSpan w:val="2"/>
          </w:tcPr>
          <w:p w14:paraId="1AE91DC8" w14:textId="062C5380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Did anything get in the way of doing </w:t>
            </w:r>
            <w:r w:rsidR="008B2678" w:rsidRPr="00BA23B8">
              <w:rPr>
                <w:rFonts w:ascii="Calibri" w:hAnsi="Calibri"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>?</w:t>
            </w:r>
          </w:p>
        </w:tc>
        <w:tc>
          <w:tcPr>
            <w:tcW w:w="5767" w:type="dxa"/>
          </w:tcPr>
          <w:p w14:paraId="7C284E01" w14:textId="304F8FD9" w:rsidR="006A2B4D" w:rsidRPr="00BA23B8" w:rsidRDefault="006A2B4D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Have you had to make any changes to get </w:t>
            </w:r>
            <w:r w:rsidR="008B2678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working well?</w:t>
            </w:r>
          </w:p>
        </w:tc>
      </w:tr>
      <w:tr w:rsidR="006A2B4D" w:rsidRPr="00BA23B8" w14:paraId="55C0BA95" w14:textId="77777777" w:rsidTr="00255049">
        <w:trPr>
          <w:trHeight w:val="403"/>
        </w:trPr>
        <w:tc>
          <w:tcPr>
            <w:tcW w:w="3539" w:type="dxa"/>
          </w:tcPr>
          <w:p w14:paraId="524FB26B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Activation</w:t>
            </w:r>
          </w:p>
          <w:p w14:paraId="567C9853" w14:textId="2044907D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Is everybody ready to make </w:t>
            </w:r>
            <w:proofErr w:type="spellStart"/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a</w:t>
            </w:r>
            <w:proofErr w:type="spellEnd"/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 plan?)</w:t>
            </w:r>
          </w:p>
        </w:tc>
        <w:tc>
          <w:tcPr>
            <w:tcW w:w="5119" w:type="dxa"/>
            <w:gridSpan w:val="2"/>
          </w:tcPr>
          <w:p w14:paraId="04EC7FBF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</w:p>
        </w:tc>
        <w:tc>
          <w:tcPr>
            <w:tcW w:w="5767" w:type="dxa"/>
          </w:tcPr>
          <w:p w14:paraId="7FED82D2" w14:textId="4433C4E0" w:rsidR="006A2B4D" w:rsidRPr="00BA23B8" w:rsidRDefault="006A2B4D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Did doing the </w:t>
            </w:r>
            <w:r w:rsidR="008B2678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programme affect how your day</w:t>
            </w:r>
            <w:r w:rsidR="004F216B" w:rsidRPr="00BA23B8">
              <w:rPr>
                <w:rFonts w:ascii="Calibri" w:hAnsi="Calibri"/>
                <w:sz w:val="20"/>
                <w:szCs w:val="20"/>
              </w:rPr>
              <w:t>/ week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was organised?</w:t>
            </w:r>
          </w:p>
        </w:tc>
      </w:tr>
      <w:tr w:rsidR="006A2B4D" w:rsidRPr="00BA23B8" w14:paraId="15A143DE" w14:textId="77777777" w:rsidTr="229D5F56">
        <w:tc>
          <w:tcPr>
            <w:tcW w:w="14425" w:type="dxa"/>
            <w:gridSpan w:val="4"/>
            <w:shd w:val="clear" w:color="auto" w:fill="4F81BD" w:themeFill="accent1"/>
          </w:tcPr>
          <w:p w14:paraId="5DC2CF8D" w14:textId="77777777" w:rsidR="006A2B4D" w:rsidRPr="00BA23B8" w:rsidRDefault="006A2B4D" w:rsidP="006A2B4D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</w:rPr>
              <w:t>COLLECTIVE ACTION</w:t>
            </w:r>
          </w:p>
        </w:tc>
      </w:tr>
      <w:tr w:rsidR="006A2B4D" w:rsidRPr="00BA23B8" w14:paraId="253ECCEB" w14:textId="77777777" w:rsidTr="00BA23B8">
        <w:tc>
          <w:tcPr>
            <w:tcW w:w="3539" w:type="dxa"/>
          </w:tcPr>
          <w:p w14:paraId="66B567D9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Dimensions</w:t>
            </w:r>
          </w:p>
        </w:tc>
        <w:tc>
          <w:tcPr>
            <w:tcW w:w="10886" w:type="dxa"/>
            <w:gridSpan w:val="3"/>
          </w:tcPr>
          <w:p w14:paraId="585DE59E" w14:textId="77777777" w:rsidR="006A2B4D" w:rsidRPr="00BA23B8" w:rsidRDefault="006A2B4D" w:rsidP="006A2B4D">
            <w:pPr>
              <w:rPr>
                <w:rFonts w:ascii="Calibri" w:hAnsi="Calibri"/>
                <w:b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 xml:space="preserve"> Questions</w:t>
            </w:r>
          </w:p>
        </w:tc>
      </w:tr>
      <w:tr w:rsidR="006A2B4D" w:rsidRPr="00BA23B8" w14:paraId="1AB8BD6B" w14:textId="77777777" w:rsidTr="00BA23B8">
        <w:tc>
          <w:tcPr>
            <w:tcW w:w="3539" w:type="dxa"/>
          </w:tcPr>
          <w:p w14:paraId="75482A23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Interactional Workability</w:t>
            </w:r>
          </w:p>
          <w:p w14:paraId="6C856797" w14:textId="1FD53AEE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Is the work involved in delivering </w:t>
            </w:r>
            <w:r w:rsidR="008B2678"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 appropriately allocated?)</w:t>
            </w:r>
          </w:p>
        </w:tc>
        <w:tc>
          <w:tcPr>
            <w:tcW w:w="5103" w:type="dxa"/>
          </w:tcPr>
          <w:p w14:paraId="54E3F4D4" w14:textId="61DAC0FF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Did you feel </w:t>
            </w:r>
            <w:r w:rsidR="25717806"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there was the right 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balance of </w:t>
            </w:r>
            <w:r w:rsidR="008B2678" w:rsidRPr="00BA23B8">
              <w:rPr>
                <w:rFonts w:ascii="Calibri" w:hAnsi="Calibri"/>
                <w:sz w:val="20"/>
                <w:szCs w:val="20"/>
                <w:lang w:eastAsia="en-IE"/>
              </w:rPr>
              <w:t>groups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 from physios/</w:t>
            </w:r>
            <w:r w:rsidR="008B2678" w:rsidRPr="00BA23B8">
              <w:rPr>
                <w:rFonts w:ascii="Calibri" w:hAnsi="Calibri"/>
                <w:sz w:val="20"/>
                <w:szCs w:val="20"/>
                <w:lang w:eastAsia="en-IE"/>
              </w:rPr>
              <w:t>OTs/ SLTs/ psychology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>?</w:t>
            </w:r>
          </w:p>
        </w:tc>
        <w:tc>
          <w:tcPr>
            <w:tcW w:w="5783" w:type="dxa"/>
            <w:gridSpan w:val="2"/>
          </w:tcPr>
          <w:p w14:paraId="48345549" w14:textId="77777777" w:rsidR="006A2B4D" w:rsidRPr="00BA23B8" w:rsidRDefault="006A2B4D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Was there the right level of involvement from different staff members? </w:t>
            </w:r>
          </w:p>
        </w:tc>
      </w:tr>
      <w:tr w:rsidR="006A2B4D" w:rsidRPr="00BA23B8" w14:paraId="34F725A1" w14:textId="77777777" w:rsidTr="00BA23B8">
        <w:tc>
          <w:tcPr>
            <w:tcW w:w="3539" w:type="dxa"/>
          </w:tcPr>
          <w:p w14:paraId="3C477AED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Relational Integration</w:t>
            </w:r>
          </w:p>
          <w:p w14:paraId="1D43B3C3" w14:textId="4A5889F0" w:rsidR="006A2B4D" w:rsidRPr="00BA23B8" w:rsidRDefault="4D5B7B72" w:rsidP="4403AF5A">
            <w:pPr>
              <w:textAlignment w:val="baseline"/>
              <w:outlineLvl w:val="1"/>
              <w:rPr>
                <w:rFonts w:ascii="Calibri" w:hAnsi="Calibri"/>
                <w:i/>
                <w:iCs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iCs/>
                <w:sz w:val="20"/>
                <w:szCs w:val="20"/>
                <w:lang w:eastAsia="en-IE"/>
              </w:rPr>
              <w:t xml:space="preserve">(Do staff </w:t>
            </w:r>
            <w:r w:rsidR="2C8FD6F2" w:rsidRPr="00BA23B8">
              <w:rPr>
                <w:rFonts w:ascii="Calibri" w:hAnsi="Calibri"/>
                <w:i/>
                <w:iCs/>
                <w:sz w:val="20"/>
                <w:szCs w:val="20"/>
                <w:lang w:eastAsia="en-IE"/>
              </w:rPr>
              <w:t xml:space="preserve">and patients </w:t>
            </w:r>
            <w:r w:rsidRPr="00BA23B8">
              <w:rPr>
                <w:rFonts w:ascii="Calibri" w:hAnsi="Calibri"/>
                <w:i/>
                <w:iCs/>
                <w:sz w:val="20"/>
                <w:szCs w:val="20"/>
                <w:lang w:eastAsia="en-IE"/>
              </w:rPr>
              <w:t xml:space="preserve">trust each other’s work and expertise in using the </w:t>
            </w:r>
            <w:r w:rsidR="20773B2A" w:rsidRPr="00BA23B8">
              <w:rPr>
                <w:rFonts w:ascii="Calibri" w:hAnsi="Calibri"/>
                <w:i/>
                <w:iCs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iCs/>
                <w:sz w:val="20"/>
                <w:szCs w:val="20"/>
                <w:lang w:eastAsia="en-IE"/>
              </w:rPr>
              <w:t>?)</w:t>
            </w:r>
          </w:p>
        </w:tc>
        <w:tc>
          <w:tcPr>
            <w:tcW w:w="5103" w:type="dxa"/>
          </w:tcPr>
          <w:p w14:paraId="4953F543" w14:textId="54BE1282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Are you confident that staff have the expertise to provide </w:t>
            </w:r>
            <w:r w:rsidR="008B2678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programmes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>?</w:t>
            </w:r>
          </w:p>
        </w:tc>
        <w:tc>
          <w:tcPr>
            <w:tcW w:w="5783" w:type="dxa"/>
            <w:gridSpan w:val="2"/>
          </w:tcPr>
          <w:p w14:paraId="34F4F8BC" w14:textId="3BD424C7" w:rsidR="006A2B4D" w:rsidRPr="00BA23B8" w:rsidRDefault="3C8C4064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Did you feel safe </w:t>
            </w:r>
            <w:r w:rsidR="4140E97B" w:rsidRPr="00BA23B8">
              <w:rPr>
                <w:rFonts w:ascii="Calibri" w:hAnsi="Calibri"/>
                <w:sz w:val="20"/>
                <w:szCs w:val="20"/>
              </w:rPr>
              <w:t>d</w:t>
            </w:r>
            <w:r w:rsidR="73F20C6F" w:rsidRPr="00BA23B8">
              <w:rPr>
                <w:rFonts w:ascii="Calibri" w:hAnsi="Calibri"/>
                <w:sz w:val="20"/>
                <w:szCs w:val="20"/>
              </w:rPr>
              <w:t>elivering</w:t>
            </w:r>
            <w:r w:rsidR="4140E97B" w:rsidRPr="00BA23B8">
              <w:rPr>
                <w:rFonts w:ascii="Calibri" w:hAnsi="Calibri"/>
                <w:sz w:val="20"/>
                <w:szCs w:val="20"/>
              </w:rPr>
              <w:t xml:space="preserve"> rehabilitation r</w:t>
            </w:r>
            <w:r w:rsidR="152D91F2" w:rsidRPr="00BA23B8">
              <w:rPr>
                <w:rFonts w:ascii="Calibri" w:hAnsi="Calibri"/>
                <w:sz w:val="20"/>
                <w:szCs w:val="20"/>
              </w:rPr>
              <w:t>emotely?</w:t>
            </w:r>
          </w:p>
        </w:tc>
      </w:tr>
      <w:tr w:rsidR="006A2B4D" w:rsidRPr="00BA23B8" w14:paraId="0700B20E" w14:textId="77777777" w:rsidTr="00BA23B8">
        <w:tc>
          <w:tcPr>
            <w:tcW w:w="3539" w:type="dxa"/>
          </w:tcPr>
          <w:p w14:paraId="086B6975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Skill Set Workability</w:t>
            </w:r>
          </w:p>
          <w:p w14:paraId="1BB96A6C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(Can people perform the tasks that are being asked of them?)</w:t>
            </w:r>
          </w:p>
        </w:tc>
        <w:tc>
          <w:tcPr>
            <w:tcW w:w="5103" w:type="dxa"/>
          </w:tcPr>
          <w:p w14:paraId="33347E90" w14:textId="78C1E9EF" w:rsidR="006A2B4D" w:rsidRPr="00BA23B8" w:rsidRDefault="4D5B7B72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Did people have the right skills and knowledge needed to </w:t>
            </w:r>
            <w:r w:rsidR="664860B2"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deliver the </w:t>
            </w:r>
            <w:r w:rsidR="20773B2A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programmes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>?</w:t>
            </w:r>
          </w:p>
        </w:tc>
        <w:tc>
          <w:tcPr>
            <w:tcW w:w="5783" w:type="dxa"/>
            <w:gridSpan w:val="2"/>
          </w:tcPr>
          <w:p w14:paraId="7FE81F2B" w14:textId="708C8A2A" w:rsidR="006A2B4D" w:rsidRPr="00BA23B8" w:rsidRDefault="006A2B4D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>Has there been any training provided?</w:t>
            </w:r>
            <w:r w:rsidR="5DFD01D0" w:rsidRPr="00BA23B8">
              <w:rPr>
                <w:rFonts w:ascii="Calibri" w:hAnsi="Calibri"/>
                <w:sz w:val="20"/>
                <w:szCs w:val="20"/>
              </w:rPr>
              <w:t xml:space="preserve"> Any gaps?</w:t>
            </w:r>
          </w:p>
        </w:tc>
      </w:tr>
      <w:tr w:rsidR="006A2B4D" w:rsidRPr="00BA23B8" w14:paraId="38824AD7" w14:textId="77777777" w:rsidTr="00BA23B8">
        <w:tc>
          <w:tcPr>
            <w:tcW w:w="3539" w:type="dxa"/>
          </w:tcPr>
          <w:p w14:paraId="40BB7942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Contextual Integration</w:t>
            </w:r>
          </w:p>
          <w:p w14:paraId="7327BF53" w14:textId="66A9544A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Is </w:t>
            </w:r>
            <w:r w:rsidR="008B2678"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 adequately supported by the host organisation?)</w:t>
            </w:r>
          </w:p>
        </w:tc>
        <w:tc>
          <w:tcPr>
            <w:tcW w:w="5103" w:type="dxa"/>
          </w:tcPr>
          <w:p w14:paraId="56E3D800" w14:textId="6CC65993" w:rsidR="006A2B4D" w:rsidRPr="00BA23B8" w:rsidRDefault="100795D4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Was there sufficient support </w:t>
            </w:r>
            <w:r w:rsidR="3D149C49"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from the NHS/ rehab teams to 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provide </w:t>
            </w:r>
            <w:r w:rsidR="6C7F4776" w:rsidRPr="00BA23B8">
              <w:rPr>
                <w:rFonts w:ascii="Calibri" w:hAnsi="Calibri"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>?</w:t>
            </w:r>
          </w:p>
        </w:tc>
        <w:tc>
          <w:tcPr>
            <w:tcW w:w="5783" w:type="dxa"/>
            <w:gridSpan w:val="2"/>
          </w:tcPr>
          <w:p w14:paraId="6EB5336A" w14:textId="272E7804" w:rsidR="006A2B4D" w:rsidRPr="00BA23B8" w:rsidRDefault="006A2B4D" w:rsidP="008B2678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Is there anything in particular that supported the provision of </w:t>
            </w:r>
            <w:r w:rsidR="008B2678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? </w:t>
            </w:r>
          </w:p>
        </w:tc>
      </w:tr>
      <w:tr w:rsidR="006A2B4D" w:rsidRPr="00BA23B8" w14:paraId="6FBF5FB0" w14:textId="77777777" w:rsidTr="229D5F56">
        <w:tc>
          <w:tcPr>
            <w:tcW w:w="14425" w:type="dxa"/>
            <w:gridSpan w:val="4"/>
            <w:shd w:val="clear" w:color="auto" w:fill="403152" w:themeFill="accent4" w:themeFillShade="80"/>
          </w:tcPr>
          <w:p w14:paraId="797DF225" w14:textId="77777777" w:rsidR="006A2B4D" w:rsidRPr="00BA23B8" w:rsidRDefault="006A2B4D" w:rsidP="006A2B4D">
            <w:pPr>
              <w:jc w:val="center"/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color w:val="FFFFFF" w:themeColor="background1"/>
                <w:sz w:val="20"/>
                <w:szCs w:val="20"/>
              </w:rPr>
              <w:t>REFLEXIVE MONITORING</w:t>
            </w:r>
          </w:p>
        </w:tc>
      </w:tr>
      <w:tr w:rsidR="006A2B4D" w:rsidRPr="00BA23B8" w14:paraId="620A5810" w14:textId="77777777" w:rsidTr="00BA23B8">
        <w:tc>
          <w:tcPr>
            <w:tcW w:w="3539" w:type="dxa"/>
          </w:tcPr>
          <w:p w14:paraId="1BC6D2A8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Dimensions</w:t>
            </w:r>
          </w:p>
        </w:tc>
        <w:tc>
          <w:tcPr>
            <w:tcW w:w="10886" w:type="dxa"/>
            <w:gridSpan w:val="3"/>
          </w:tcPr>
          <w:p w14:paraId="358C4A47" w14:textId="77777777" w:rsidR="006A2B4D" w:rsidRPr="00BA23B8" w:rsidRDefault="006A2B4D" w:rsidP="006A2B4D">
            <w:pPr>
              <w:rPr>
                <w:rFonts w:ascii="Calibri" w:hAnsi="Calibri"/>
                <w:b/>
                <w:sz w:val="20"/>
                <w:szCs w:val="20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Questions</w:t>
            </w:r>
          </w:p>
        </w:tc>
      </w:tr>
      <w:tr w:rsidR="006A2B4D" w:rsidRPr="00BA23B8" w14:paraId="52CD793A" w14:textId="77777777" w:rsidTr="00BA23B8">
        <w:tc>
          <w:tcPr>
            <w:tcW w:w="3539" w:type="dxa"/>
          </w:tcPr>
          <w:p w14:paraId="41E14896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Systematizing</w:t>
            </w:r>
          </w:p>
          <w:p w14:paraId="7AAA761C" w14:textId="5EB50F06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Is implementing </w:t>
            </w:r>
            <w:r w:rsidR="008B2678"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 worthwhile?)</w:t>
            </w:r>
          </w:p>
        </w:tc>
        <w:tc>
          <w:tcPr>
            <w:tcW w:w="5103" w:type="dxa"/>
          </w:tcPr>
          <w:p w14:paraId="4D82966C" w14:textId="051E3E35" w:rsidR="00FD208C" w:rsidRPr="00BA23B8" w:rsidRDefault="006A2B4D" w:rsidP="4BC2287B">
            <w:pPr>
              <w:textAlignment w:val="baseline"/>
              <w:outlineLvl w:val="1"/>
              <w:rPr>
                <w:rFonts w:asciiTheme="majorHAnsi" w:hAnsiTheme="majorHAnsi" w:cstheme="majorBid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Do you think the </w:t>
            </w:r>
            <w:r w:rsidR="008B2678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programme was helpful?</w:t>
            </w:r>
            <w:r w:rsidR="51E3CDF1" w:rsidRPr="00BA23B8">
              <w:t xml:space="preserve">  </w:t>
            </w:r>
            <w:r w:rsidR="76157A7E" w:rsidRPr="00BA23B8">
              <w:rPr>
                <w:rFonts w:asciiTheme="majorHAnsi" w:hAnsiTheme="majorHAnsi" w:cstheme="majorBidi"/>
                <w:sz w:val="20"/>
                <w:szCs w:val="20"/>
              </w:rPr>
              <w:t xml:space="preserve">Prompts: from a physical, cognitive and/ or </w:t>
            </w:r>
            <w:r w:rsidR="02A43F05" w:rsidRPr="00BA23B8">
              <w:rPr>
                <w:rFonts w:asciiTheme="majorHAnsi" w:hAnsiTheme="majorHAnsi" w:cstheme="majorBidi"/>
                <w:sz w:val="20"/>
                <w:szCs w:val="20"/>
              </w:rPr>
              <w:t xml:space="preserve">social </w:t>
            </w:r>
            <w:r w:rsidR="76157A7E" w:rsidRPr="00BA23B8">
              <w:rPr>
                <w:rFonts w:asciiTheme="majorHAnsi" w:hAnsiTheme="majorHAnsi" w:cstheme="majorBidi"/>
                <w:sz w:val="20"/>
                <w:szCs w:val="20"/>
              </w:rPr>
              <w:t>perspective</w:t>
            </w:r>
          </w:p>
          <w:p w14:paraId="78820548" w14:textId="44B65D23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</w:p>
        </w:tc>
        <w:tc>
          <w:tcPr>
            <w:tcW w:w="5783" w:type="dxa"/>
            <w:gridSpan w:val="2"/>
          </w:tcPr>
          <w:p w14:paraId="2F1197C3" w14:textId="55C0B4F2" w:rsidR="006A2B4D" w:rsidRPr="00BA23B8" w:rsidRDefault="4D5B7B72" w:rsidP="006A2B4D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How did you </w:t>
            </w:r>
            <w:r w:rsidR="0FA79D71" w:rsidRPr="00BA23B8">
              <w:rPr>
                <w:rFonts w:ascii="Calibri" w:hAnsi="Calibri"/>
                <w:sz w:val="20"/>
                <w:szCs w:val="20"/>
              </w:rPr>
              <w:t xml:space="preserve">gauge 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if the </w:t>
            </w:r>
            <w:r w:rsidR="20773B2A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programme was working or not?</w:t>
            </w:r>
          </w:p>
          <w:p w14:paraId="50F7F060" w14:textId="3CBF0AC5" w:rsidR="00FD208C" w:rsidRPr="00BA23B8" w:rsidRDefault="00FD208C" w:rsidP="00FD208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A2B4D" w:rsidRPr="00BA23B8" w14:paraId="7777A3CC" w14:textId="77777777" w:rsidTr="00BA23B8">
        <w:tc>
          <w:tcPr>
            <w:tcW w:w="3539" w:type="dxa"/>
          </w:tcPr>
          <w:p w14:paraId="2FB0848E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Communal Appraisal</w:t>
            </w:r>
          </w:p>
          <w:p w14:paraId="21DA174D" w14:textId="499A5BAE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(Are people finding implementing </w:t>
            </w:r>
            <w:r w:rsidR="008B2678"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NROL</w:t>
            </w: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 xml:space="preserve"> a worthwhile venture?)</w:t>
            </w:r>
          </w:p>
        </w:tc>
        <w:tc>
          <w:tcPr>
            <w:tcW w:w="5103" w:type="dxa"/>
          </w:tcPr>
          <w:p w14:paraId="34AE0AE6" w14:textId="3F455CB6" w:rsidR="006A2B4D" w:rsidRPr="00BA23B8" w:rsidRDefault="006A2B4D" w:rsidP="10C42527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 xml:space="preserve"> </w:t>
            </w:r>
            <w:r w:rsidR="494B3412" w:rsidRPr="00BA23B8">
              <w:rPr>
                <w:rFonts w:ascii="Calibri" w:hAnsi="Calibri"/>
                <w:sz w:val="20"/>
                <w:szCs w:val="20"/>
              </w:rPr>
              <w:t>Do you think other staff and patients think NROL is worthwhile?</w:t>
            </w:r>
          </w:p>
          <w:p w14:paraId="46BCA509" w14:textId="3BA86E0B" w:rsidR="006A2B4D" w:rsidRPr="00BA23B8" w:rsidRDefault="006A2B4D" w:rsidP="10C42527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</w:p>
        </w:tc>
        <w:tc>
          <w:tcPr>
            <w:tcW w:w="5783" w:type="dxa"/>
            <w:gridSpan w:val="2"/>
          </w:tcPr>
          <w:p w14:paraId="4E142FB9" w14:textId="7FE605A2" w:rsidR="006A2B4D" w:rsidRPr="00BA23B8" w:rsidRDefault="006A2B4D" w:rsidP="006A2B4D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6A2B4D" w:rsidRPr="00BA23B8" w14:paraId="39283CB3" w14:textId="77777777" w:rsidTr="00BA23B8">
        <w:tc>
          <w:tcPr>
            <w:tcW w:w="3539" w:type="dxa"/>
          </w:tcPr>
          <w:p w14:paraId="43D3AFE9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Individual Appraisal</w:t>
            </w:r>
          </w:p>
          <w:p w14:paraId="2B105F94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(Do individuals evaluate the new practice as worthwhile?)</w:t>
            </w:r>
          </w:p>
        </w:tc>
        <w:tc>
          <w:tcPr>
            <w:tcW w:w="5103" w:type="dxa"/>
          </w:tcPr>
          <w:p w14:paraId="413DA6EC" w14:textId="14325F5F" w:rsidR="006A2B4D" w:rsidRPr="00BA23B8" w:rsidRDefault="558743A2" w:rsidP="10C42527">
            <w:pPr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  <w:lang w:eastAsia="en-IE"/>
              </w:rPr>
              <w:t>Do you think it is worth continuing to use NROL as part of rehabilitation?</w:t>
            </w:r>
          </w:p>
        </w:tc>
        <w:tc>
          <w:tcPr>
            <w:tcW w:w="5783" w:type="dxa"/>
            <w:gridSpan w:val="2"/>
          </w:tcPr>
          <w:p w14:paraId="77F4EE8E" w14:textId="23F27663" w:rsidR="006A2B4D" w:rsidRPr="00BA23B8" w:rsidRDefault="558743A2" w:rsidP="10C42527">
            <w:pPr>
              <w:rPr>
                <w:rFonts w:ascii="Calibri" w:hAnsi="Calibri"/>
                <w:sz w:val="20"/>
                <w:szCs w:val="20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>Have you noticed any changes in your practice in general? (related to NROL)</w:t>
            </w:r>
          </w:p>
          <w:p w14:paraId="75397AC8" w14:textId="2B90E91E" w:rsidR="006A2B4D" w:rsidRPr="00BA23B8" w:rsidRDefault="006A2B4D" w:rsidP="10C42527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2B4D" w:rsidRPr="006A2B4D" w14:paraId="645BC059" w14:textId="77777777" w:rsidTr="00BA23B8">
        <w:tc>
          <w:tcPr>
            <w:tcW w:w="3539" w:type="dxa"/>
          </w:tcPr>
          <w:p w14:paraId="57AD642F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b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b/>
                <w:sz w:val="20"/>
                <w:szCs w:val="20"/>
                <w:lang w:eastAsia="en-IE"/>
              </w:rPr>
              <w:t>Reconfiguration</w:t>
            </w:r>
          </w:p>
          <w:p w14:paraId="31E95204" w14:textId="77777777" w:rsidR="006A2B4D" w:rsidRPr="00BA23B8" w:rsidRDefault="006A2B4D" w:rsidP="006A2B4D">
            <w:pPr>
              <w:textAlignment w:val="baseline"/>
              <w:outlineLvl w:val="1"/>
              <w:rPr>
                <w:rFonts w:ascii="Calibri" w:hAnsi="Calibri"/>
                <w:i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i/>
                <w:sz w:val="20"/>
                <w:szCs w:val="20"/>
                <w:lang w:eastAsia="en-IE"/>
              </w:rPr>
              <w:t>(Do people modify their practice in response to evaluations made?)</w:t>
            </w:r>
          </w:p>
        </w:tc>
        <w:tc>
          <w:tcPr>
            <w:tcW w:w="5103" w:type="dxa"/>
          </w:tcPr>
          <w:p w14:paraId="5EFC2F5B" w14:textId="19497307" w:rsidR="006A2B4D" w:rsidRPr="006A2B4D" w:rsidRDefault="006A2B4D" w:rsidP="006A2B4D">
            <w:pPr>
              <w:textAlignment w:val="baseline"/>
              <w:outlineLvl w:val="1"/>
              <w:rPr>
                <w:rFonts w:ascii="Calibri" w:hAnsi="Calibri"/>
                <w:sz w:val="20"/>
                <w:szCs w:val="20"/>
                <w:lang w:eastAsia="en-IE"/>
              </w:rPr>
            </w:pPr>
            <w:r w:rsidRPr="00BA23B8">
              <w:rPr>
                <w:rFonts w:ascii="Calibri" w:hAnsi="Calibri"/>
                <w:sz w:val="20"/>
                <w:szCs w:val="20"/>
              </w:rPr>
              <w:t xml:space="preserve">Would you make any changes to </w:t>
            </w:r>
            <w:r w:rsidR="008B2678" w:rsidRPr="00BA23B8">
              <w:rPr>
                <w:rFonts w:ascii="Calibri" w:hAnsi="Calibri"/>
                <w:sz w:val="20"/>
                <w:szCs w:val="20"/>
              </w:rPr>
              <w:t>NROL</w:t>
            </w:r>
            <w:r w:rsidRPr="00BA23B8">
              <w:rPr>
                <w:rFonts w:ascii="Calibri" w:hAnsi="Calibri"/>
                <w:sz w:val="20"/>
                <w:szCs w:val="20"/>
              </w:rPr>
              <w:t xml:space="preserve"> based on your experiences?</w:t>
            </w:r>
          </w:p>
        </w:tc>
        <w:tc>
          <w:tcPr>
            <w:tcW w:w="5783" w:type="dxa"/>
            <w:gridSpan w:val="2"/>
          </w:tcPr>
          <w:p w14:paraId="35ED1C19" w14:textId="77777777" w:rsidR="006A2B4D" w:rsidRPr="006A2B4D" w:rsidRDefault="006A2B4D" w:rsidP="00CF3033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64B88A8B" w14:textId="77777777" w:rsidR="00F92693" w:rsidRPr="00F92693" w:rsidRDefault="00F92693" w:rsidP="006A2B4D">
      <w:pPr>
        <w:spacing w:after="240"/>
        <w:contextualSpacing/>
        <w:rPr>
          <w:rFonts w:ascii="Arial" w:eastAsia="Times New Roman" w:hAnsi="Arial" w:cs="Arial"/>
          <w:i/>
          <w:sz w:val="22"/>
          <w:szCs w:val="22"/>
        </w:rPr>
      </w:pPr>
    </w:p>
    <w:sectPr w:rsidR="00F92693" w:rsidRPr="00F92693" w:rsidSect="006A2B4D">
      <w:pgSz w:w="16838" w:h="11906" w:orient="landscape"/>
      <w:pgMar w:top="432" w:right="432" w:bottom="432" w:left="432" w:header="706" w:footer="50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6B41C" w14:textId="77777777" w:rsidR="006E4765" w:rsidRDefault="006E4765" w:rsidP="00E06C91">
      <w:r>
        <w:separator/>
      </w:r>
    </w:p>
  </w:endnote>
  <w:endnote w:type="continuationSeparator" w:id="0">
    <w:p w14:paraId="4007A3D6" w14:textId="77777777" w:rsidR="006E4765" w:rsidRDefault="006E4765" w:rsidP="00E06C91">
      <w:r>
        <w:continuationSeparator/>
      </w:r>
    </w:p>
  </w:endnote>
  <w:endnote w:type="continuationNotice" w:id="1">
    <w:p w14:paraId="2DE88611" w14:textId="77777777" w:rsidR="006E4765" w:rsidRDefault="006E47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79A5E" w14:textId="243945DC" w:rsidR="006A2B4D" w:rsidRPr="006A2B4D" w:rsidRDefault="0B2DFBE7" w:rsidP="006A2B4D">
    <w:pPr>
      <w:pStyle w:val="Footer"/>
      <w:ind w:left="720"/>
      <w:rPr>
        <w:rFonts w:ascii="Calibri" w:hAnsi="Calibri"/>
        <w:sz w:val="20"/>
        <w:szCs w:val="20"/>
      </w:rPr>
    </w:pPr>
    <w:r w:rsidRPr="00B420A2">
      <w:rPr>
        <w:rFonts w:ascii="Calibri" w:hAnsi="Calibri"/>
        <w:sz w:val="20"/>
        <w:szCs w:val="20"/>
      </w:rPr>
      <w:t>NROL Staff Interview Guide_ Version 1: Feb 17</w:t>
    </w:r>
    <w:r w:rsidRPr="00B420A2">
      <w:rPr>
        <w:rFonts w:ascii="Calibri" w:hAnsi="Calibri"/>
        <w:sz w:val="20"/>
        <w:szCs w:val="20"/>
        <w:vertAlign w:val="superscript"/>
      </w:rPr>
      <w:t>th</w:t>
    </w:r>
    <w:proofErr w:type="gramStart"/>
    <w:r w:rsidRPr="00B420A2">
      <w:rPr>
        <w:rFonts w:ascii="Calibri" w:hAnsi="Calibri"/>
        <w:sz w:val="20"/>
        <w:szCs w:val="20"/>
      </w:rPr>
      <w:t xml:space="preserve"> 2021</w:t>
    </w:r>
    <w:proofErr w:type="gramEnd"/>
    <w:r w:rsidRPr="00B420A2">
      <w:rPr>
        <w:rFonts w:ascii="Calibri" w:hAnsi="Calibri"/>
        <w:sz w:val="20"/>
        <w:szCs w:val="20"/>
      </w:rPr>
      <w:t xml:space="preserve"> </w:t>
    </w:r>
    <w:r w:rsidR="006A2B4D">
      <w:tab/>
    </w:r>
    <w:r w:rsidRPr="0B2DFBE7">
      <w:rPr>
        <w:rFonts w:ascii="Calibri" w:hAnsi="Calibri"/>
        <w:sz w:val="20"/>
        <w:szCs w:val="20"/>
      </w:rPr>
      <w:t xml:space="preserve">Page </w:t>
    </w:r>
    <w:r w:rsidR="006A2B4D" w:rsidRPr="0B2DFBE7">
      <w:rPr>
        <w:rFonts w:ascii="Calibri" w:hAnsi="Calibri"/>
        <w:noProof/>
        <w:sz w:val="20"/>
        <w:szCs w:val="20"/>
      </w:rPr>
      <w:fldChar w:fldCharType="begin"/>
    </w:r>
    <w:r w:rsidR="006A2B4D" w:rsidRPr="0B2DFBE7">
      <w:rPr>
        <w:rFonts w:ascii="Calibri" w:hAnsi="Calibri"/>
        <w:sz w:val="20"/>
        <w:szCs w:val="20"/>
      </w:rPr>
      <w:instrText xml:space="preserve"> PAGE   \* MERGEFORMAT </w:instrText>
    </w:r>
    <w:r w:rsidR="006A2B4D" w:rsidRPr="0B2DFBE7">
      <w:rPr>
        <w:rFonts w:ascii="Calibri" w:hAnsi="Calibri"/>
        <w:sz w:val="20"/>
        <w:szCs w:val="20"/>
      </w:rPr>
      <w:fldChar w:fldCharType="separate"/>
    </w:r>
    <w:r w:rsidRPr="0B2DFBE7">
      <w:rPr>
        <w:rFonts w:ascii="Calibri" w:hAnsi="Calibri"/>
        <w:noProof/>
        <w:sz w:val="20"/>
        <w:szCs w:val="20"/>
      </w:rPr>
      <w:t>1</w:t>
    </w:r>
    <w:r w:rsidR="006A2B4D" w:rsidRPr="0B2DFBE7">
      <w:rPr>
        <w:rFonts w:ascii="Calibri" w:hAnsi="Calibri"/>
        <w:noProof/>
        <w:sz w:val="20"/>
        <w:szCs w:val="20"/>
      </w:rPr>
      <w:fldChar w:fldCharType="end"/>
    </w:r>
    <w:r w:rsidRPr="0B2DFBE7">
      <w:rPr>
        <w:rFonts w:ascii="Calibri" w:hAnsi="Calibri"/>
        <w:noProof/>
        <w:sz w:val="20"/>
        <w:szCs w:val="20"/>
      </w:rPr>
      <w:t xml:space="preserve"> of 2</w:t>
    </w:r>
    <w:r w:rsidRPr="0B2DFBE7">
      <w:rPr>
        <w:rFonts w:ascii="Calibri" w:hAnsi="Calibri"/>
        <w:sz w:val="20"/>
        <w:szCs w:val="20"/>
      </w:rPr>
      <w:t xml:space="preserve">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28507" w14:textId="77777777" w:rsidR="006E4765" w:rsidRDefault="006E4765" w:rsidP="00E06C91">
      <w:r>
        <w:separator/>
      </w:r>
    </w:p>
  </w:footnote>
  <w:footnote w:type="continuationSeparator" w:id="0">
    <w:p w14:paraId="7461869E" w14:textId="77777777" w:rsidR="006E4765" w:rsidRDefault="006E4765" w:rsidP="00E06C91">
      <w:r>
        <w:continuationSeparator/>
      </w:r>
    </w:p>
  </w:footnote>
  <w:footnote w:type="continuationNotice" w:id="1">
    <w:p w14:paraId="413DD05E" w14:textId="77777777" w:rsidR="006E4765" w:rsidRDefault="006E47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59D5E" w14:textId="7535F8BA" w:rsidR="006A2B4D" w:rsidRDefault="00E65E94" w:rsidP="006A2B4D">
    <w:pPr>
      <w:pStyle w:val="Header"/>
      <w:ind w:left="720"/>
    </w:pPr>
    <w:r>
      <w:rPr>
        <w:rFonts w:ascii="Calibri" w:hAnsi="Calibri"/>
        <w:b/>
        <w:sz w:val="24"/>
        <w:szCs w:val="24"/>
        <w:lang w:val="en-US"/>
      </w:rPr>
      <w:t xml:space="preserve">NROL </w:t>
    </w:r>
    <w:r w:rsidR="00BA650A">
      <w:rPr>
        <w:rFonts w:ascii="Calibri" w:hAnsi="Calibri"/>
        <w:b/>
        <w:sz w:val="24"/>
        <w:szCs w:val="24"/>
        <w:lang w:val="en-US"/>
      </w:rPr>
      <w:t>Staff</w:t>
    </w:r>
    <w:r w:rsidR="006A2B4D" w:rsidRPr="006A2B4D">
      <w:rPr>
        <w:rFonts w:ascii="Calibri" w:hAnsi="Calibri"/>
        <w:b/>
        <w:sz w:val="24"/>
        <w:szCs w:val="24"/>
        <w:lang w:val="en-US"/>
      </w:rPr>
      <w:t xml:space="preserve">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837EA"/>
    <w:multiLevelType w:val="hybridMultilevel"/>
    <w:tmpl w:val="9906FD12"/>
    <w:lvl w:ilvl="0" w:tplc="6B1EFD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479C5"/>
    <w:multiLevelType w:val="hybridMultilevel"/>
    <w:tmpl w:val="7C5EA254"/>
    <w:lvl w:ilvl="0" w:tplc="6B1EFD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8006A6"/>
    <w:multiLevelType w:val="multilevel"/>
    <w:tmpl w:val="4496A3A2"/>
    <w:styleLink w:val="CurrentList1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521AB8"/>
    <w:multiLevelType w:val="hybridMultilevel"/>
    <w:tmpl w:val="91A26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E71BB4"/>
    <w:multiLevelType w:val="hybridMultilevel"/>
    <w:tmpl w:val="0884F7CA"/>
    <w:lvl w:ilvl="0" w:tplc="968CE41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8F2636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B2B0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38E3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62FDB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6432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F447C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F81D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88AB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F6B7CC9"/>
    <w:multiLevelType w:val="hybridMultilevel"/>
    <w:tmpl w:val="15B895B2"/>
    <w:lvl w:ilvl="0" w:tplc="584256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BA4D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DEAE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89C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C5AD5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0A9D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A89C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D0E18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4C04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78A23159"/>
    <w:multiLevelType w:val="hybridMultilevel"/>
    <w:tmpl w:val="B1A22E9C"/>
    <w:lvl w:ilvl="0" w:tplc="080046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043557">
    <w:abstractNumId w:val="3"/>
  </w:num>
  <w:num w:numId="2" w16cid:durableId="1186017065">
    <w:abstractNumId w:val="1"/>
  </w:num>
  <w:num w:numId="3" w16cid:durableId="30425008">
    <w:abstractNumId w:val="0"/>
  </w:num>
  <w:num w:numId="4" w16cid:durableId="1997999121">
    <w:abstractNumId w:val="6"/>
  </w:num>
  <w:num w:numId="5" w16cid:durableId="24596070">
    <w:abstractNumId w:val="4"/>
  </w:num>
  <w:num w:numId="6" w16cid:durableId="1248809813">
    <w:abstractNumId w:val="5"/>
  </w:num>
  <w:num w:numId="7" w16cid:durableId="7601065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693"/>
    <w:rsid w:val="00040566"/>
    <w:rsid w:val="000740CC"/>
    <w:rsid w:val="00082BA8"/>
    <w:rsid w:val="00097111"/>
    <w:rsid w:val="0009782A"/>
    <w:rsid w:val="000D1D63"/>
    <w:rsid w:val="00104336"/>
    <w:rsid w:val="00116533"/>
    <w:rsid w:val="00190B1F"/>
    <w:rsid w:val="00195468"/>
    <w:rsid w:val="001A0966"/>
    <w:rsid w:val="001A3E19"/>
    <w:rsid w:val="001C6DCB"/>
    <w:rsid w:val="001D4A5F"/>
    <w:rsid w:val="001E6DE3"/>
    <w:rsid w:val="001F2C0D"/>
    <w:rsid w:val="00255049"/>
    <w:rsid w:val="002A11EA"/>
    <w:rsid w:val="002E7212"/>
    <w:rsid w:val="00302CDC"/>
    <w:rsid w:val="00320A7E"/>
    <w:rsid w:val="00324242"/>
    <w:rsid w:val="003456DB"/>
    <w:rsid w:val="00357F35"/>
    <w:rsid w:val="003754C2"/>
    <w:rsid w:val="00382DD4"/>
    <w:rsid w:val="00417869"/>
    <w:rsid w:val="00423606"/>
    <w:rsid w:val="004344BE"/>
    <w:rsid w:val="004457FA"/>
    <w:rsid w:val="00457500"/>
    <w:rsid w:val="004A17EA"/>
    <w:rsid w:val="004E1B48"/>
    <w:rsid w:val="004F216B"/>
    <w:rsid w:val="0051484F"/>
    <w:rsid w:val="005D6B5F"/>
    <w:rsid w:val="00663221"/>
    <w:rsid w:val="00675F86"/>
    <w:rsid w:val="006A2B4D"/>
    <w:rsid w:val="006D508A"/>
    <w:rsid w:val="006E4765"/>
    <w:rsid w:val="006E76A1"/>
    <w:rsid w:val="006F753C"/>
    <w:rsid w:val="00713E35"/>
    <w:rsid w:val="00736B6A"/>
    <w:rsid w:val="00795B9F"/>
    <w:rsid w:val="007B202A"/>
    <w:rsid w:val="007E0103"/>
    <w:rsid w:val="008671DD"/>
    <w:rsid w:val="00887E00"/>
    <w:rsid w:val="00892861"/>
    <w:rsid w:val="008A269E"/>
    <w:rsid w:val="008B2678"/>
    <w:rsid w:val="008D3354"/>
    <w:rsid w:val="00904B90"/>
    <w:rsid w:val="00A21540"/>
    <w:rsid w:val="00A615C8"/>
    <w:rsid w:val="00A722D8"/>
    <w:rsid w:val="00A740A4"/>
    <w:rsid w:val="00A92D5A"/>
    <w:rsid w:val="00A978D9"/>
    <w:rsid w:val="00AB34D5"/>
    <w:rsid w:val="00AE4F08"/>
    <w:rsid w:val="00AE543B"/>
    <w:rsid w:val="00B01C5F"/>
    <w:rsid w:val="00B3194D"/>
    <w:rsid w:val="00B420A2"/>
    <w:rsid w:val="00B532F4"/>
    <w:rsid w:val="00B80FE7"/>
    <w:rsid w:val="00B8292A"/>
    <w:rsid w:val="00B90393"/>
    <w:rsid w:val="00B9763A"/>
    <w:rsid w:val="00BA23B8"/>
    <w:rsid w:val="00BA650A"/>
    <w:rsid w:val="00BE5052"/>
    <w:rsid w:val="00BF232D"/>
    <w:rsid w:val="00C032EE"/>
    <w:rsid w:val="00C04A6C"/>
    <w:rsid w:val="00C204FC"/>
    <w:rsid w:val="00C321DB"/>
    <w:rsid w:val="00C447F2"/>
    <w:rsid w:val="00C62CEE"/>
    <w:rsid w:val="00C81AAE"/>
    <w:rsid w:val="00C928FC"/>
    <w:rsid w:val="00C92B81"/>
    <w:rsid w:val="00CC458E"/>
    <w:rsid w:val="00CE469C"/>
    <w:rsid w:val="00CF00BC"/>
    <w:rsid w:val="00CF3033"/>
    <w:rsid w:val="00D11CEF"/>
    <w:rsid w:val="00D3382A"/>
    <w:rsid w:val="00D409A3"/>
    <w:rsid w:val="00D7109A"/>
    <w:rsid w:val="00D759B7"/>
    <w:rsid w:val="00DB0980"/>
    <w:rsid w:val="00DB4E6F"/>
    <w:rsid w:val="00DC18AB"/>
    <w:rsid w:val="00E06C91"/>
    <w:rsid w:val="00E515B3"/>
    <w:rsid w:val="00E65E94"/>
    <w:rsid w:val="00E749D8"/>
    <w:rsid w:val="00EC5570"/>
    <w:rsid w:val="00EE72EB"/>
    <w:rsid w:val="00F01C2B"/>
    <w:rsid w:val="00F36019"/>
    <w:rsid w:val="00F42EAD"/>
    <w:rsid w:val="00F5479F"/>
    <w:rsid w:val="00F92693"/>
    <w:rsid w:val="00FB6C51"/>
    <w:rsid w:val="00FD208C"/>
    <w:rsid w:val="00FD342A"/>
    <w:rsid w:val="00FF7384"/>
    <w:rsid w:val="02A2A923"/>
    <w:rsid w:val="02A43F05"/>
    <w:rsid w:val="05094E75"/>
    <w:rsid w:val="057C810F"/>
    <w:rsid w:val="062A6CB9"/>
    <w:rsid w:val="0B2DFBE7"/>
    <w:rsid w:val="0B49A2B5"/>
    <w:rsid w:val="0BA84C62"/>
    <w:rsid w:val="0BC4CB6D"/>
    <w:rsid w:val="0C6989B2"/>
    <w:rsid w:val="0CCEF72E"/>
    <w:rsid w:val="0D497EF3"/>
    <w:rsid w:val="0D926BEF"/>
    <w:rsid w:val="0FA79D71"/>
    <w:rsid w:val="0FE63098"/>
    <w:rsid w:val="100795D4"/>
    <w:rsid w:val="10C42527"/>
    <w:rsid w:val="11778D5E"/>
    <w:rsid w:val="121138D4"/>
    <w:rsid w:val="147A8C41"/>
    <w:rsid w:val="14C479A1"/>
    <w:rsid w:val="152D91F2"/>
    <w:rsid w:val="16156083"/>
    <w:rsid w:val="1666EA10"/>
    <w:rsid w:val="168D6051"/>
    <w:rsid w:val="17A17A93"/>
    <w:rsid w:val="17F1BFEA"/>
    <w:rsid w:val="1827851F"/>
    <w:rsid w:val="1ABA27A4"/>
    <w:rsid w:val="1C364BFC"/>
    <w:rsid w:val="1C3D0D8A"/>
    <w:rsid w:val="1C7395FD"/>
    <w:rsid w:val="1DD79945"/>
    <w:rsid w:val="1E2BBF8C"/>
    <w:rsid w:val="1E3F6041"/>
    <w:rsid w:val="1E9F54C7"/>
    <w:rsid w:val="1F0AE1A2"/>
    <w:rsid w:val="1F49FAAC"/>
    <w:rsid w:val="2021FCCB"/>
    <w:rsid w:val="20773B2A"/>
    <w:rsid w:val="211C12D0"/>
    <w:rsid w:val="229D5F56"/>
    <w:rsid w:val="2522F869"/>
    <w:rsid w:val="25717806"/>
    <w:rsid w:val="297138B8"/>
    <w:rsid w:val="2AB6251F"/>
    <w:rsid w:val="2B07D19C"/>
    <w:rsid w:val="2C8FD6F2"/>
    <w:rsid w:val="2E20B121"/>
    <w:rsid w:val="2F901327"/>
    <w:rsid w:val="30354849"/>
    <w:rsid w:val="31E4594A"/>
    <w:rsid w:val="32F9C89D"/>
    <w:rsid w:val="336F7463"/>
    <w:rsid w:val="33B13184"/>
    <w:rsid w:val="342569D0"/>
    <w:rsid w:val="3451E9DF"/>
    <w:rsid w:val="354D01E5"/>
    <w:rsid w:val="3625AA00"/>
    <w:rsid w:val="369BA308"/>
    <w:rsid w:val="377421E5"/>
    <w:rsid w:val="3AECCF98"/>
    <w:rsid w:val="3B37F011"/>
    <w:rsid w:val="3C837B5E"/>
    <w:rsid w:val="3C8C4064"/>
    <w:rsid w:val="3C947007"/>
    <w:rsid w:val="3D0568C6"/>
    <w:rsid w:val="3D149C49"/>
    <w:rsid w:val="3D349CAA"/>
    <w:rsid w:val="3DBC70E1"/>
    <w:rsid w:val="4128DEF5"/>
    <w:rsid w:val="4140E97B"/>
    <w:rsid w:val="41566D7C"/>
    <w:rsid w:val="42A0395C"/>
    <w:rsid w:val="4403AF5A"/>
    <w:rsid w:val="44BB1841"/>
    <w:rsid w:val="44D5A4C2"/>
    <w:rsid w:val="4502986B"/>
    <w:rsid w:val="4571F28C"/>
    <w:rsid w:val="494B3412"/>
    <w:rsid w:val="4A27B3CD"/>
    <w:rsid w:val="4AC0DFBA"/>
    <w:rsid w:val="4BC2287B"/>
    <w:rsid w:val="4BD1BA0F"/>
    <w:rsid w:val="4C737F22"/>
    <w:rsid w:val="4C7EF715"/>
    <w:rsid w:val="4D5B7B72"/>
    <w:rsid w:val="4D7FD192"/>
    <w:rsid w:val="50D8C748"/>
    <w:rsid w:val="51E3CDF1"/>
    <w:rsid w:val="528B1A4D"/>
    <w:rsid w:val="52E2C0A6"/>
    <w:rsid w:val="54292E9D"/>
    <w:rsid w:val="5544A6BA"/>
    <w:rsid w:val="5575340A"/>
    <w:rsid w:val="558743A2"/>
    <w:rsid w:val="566A0E59"/>
    <w:rsid w:val="58313880"/>
    <w:rsid w:val="5858C848"/>
    <w:rsid w:val="5DFD01D0"/>
    <w:rsid w:val="5F30F3A7"/>
    <w:rsid w:val="5FE93651"/>
    <w:rsid w:val="61E2CC9E"/>
    <w:rsid w:val="61E3D0CF"/>
    <w:rsid w:val="63188F5D"/>
    <w:rsid w:val="64B2BD16"/>
    <w:rsid w:val="64FE56A8"/>
    <w:rsid w:val="664860B2"/>
    <w:rsid w:val="680DC5C0"/>
    <w:rsid w:val="68185779"/>
    <w:rsid w:val="6864EAAC"/>
    <w:rsid w:val="6BE53D70"/>
    <w:rsid w:val="6C7F4776"/>
    <w:rsid w:val="6CFD871E"/>
    <w:rsid w:val="6D4EE21E"/>
    <w:rsid w:val="6D7A614C"/>
    <w:rsid w:val="6E3BEEC1"/>
    <w:rsid w:val="6EE9B35D"/>
    <w:rsid w:val="7096984F"/>
    <w:rsid w:val="71BE6A45"/>
    <w:rsid w:val="73F20C6F"/>
    <w:rsid w:val="76157A7E"/>
    <w:rsid w:val="7C045D44"/>
    <w:rsid w:val="7C249E5A"/>
    <w:rsid w:val="7DDBA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8E02151"/>
  <w14:defaultImageDpi w14:val="300"/>
  <w15:docId w15:val="{11CC9821-E28B-4B12-88FA-F09484050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693"/>
    <w:pPr>
      <w:spacing w:after="200" w:line="276" w:lineRule="auto"/>
      <w:ind w:left="720"/>
      <w:contextualSpacing/>
    </w:pPr>
    <w:rPr>
      <w:rFonts w:eastAsia="Times New Roman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92693"/>
    <w:pPr>
      <w:tabs>
        <w:tab w:val="center" w:pos="4513"/>
        <w:tab w:val="right" w:pos="9026"/>
      </w:tabs>
    </w:pPr>
    <w:rPr>
      <w:rFonts w:eastAsia="Times New Roman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92693"/>
    <w:rPr>
      <w:rFonts w:eastAsia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92693"/>
    <w:pPr>
      <w:tabs>
        <w:tab w:val="center" w:pos="4513"/>
        <w:tab w:val="right" w:pos="9026"/>
      </w:tabs>
    </w:pPr>
    <w:rPr>
      <w:rFonts w:eastAsia="Times New Roman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92693"/>
    <w:rPr>
      <w:rFonts w:eastAsia="Times New Roman" w:cs="Times New Roman"/>
      <w:sz w:val="22"/>
      <w:szCs w:val="22"/>
    </w:rPr>
  </w:style>
  <w:style w:type="table" w:styleId="TableGrid">
    <w:name w:val="Table Grid"/>
    <w:basedOn w:val="TableNormal"/>
    <w:uiPriority w:val="59"/>
    <w:rsid w:val="00F92693"/>
    <w:rPr>
      <w:rFonts w:eastAsia="Times New Roman" w:cs="Times New Roman"/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0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05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4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7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7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216B"/>
  </w:style>
  <w:style w:type="numbering" w:customStyle="1" w:styleId="CurrentList1">
    <w:name w:val="Current List1"/>
    <w:uiPriority w:val="99"/>
    <w:rsid w:val="008D3354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0690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26739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5546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20998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5521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7371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67952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54877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67834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7437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5392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79504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8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250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9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459725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7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81200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6956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4500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4601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7494">
          <w:marLeft w:val="14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6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147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869430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64798F87972144A105E4C6B93ACE38" ma:contentTypeVersion="16" ma:contentTypeDescription="Create a new document." ma:contentTypeScope="" ma:versionID="9d50202c15e1d837d2812142e84bdbe2">
  <xsd:schema xmlns:xsd="http://www.w3.org/2001/XMLSchema" xmlns:xs="http://www.w3.org/2001/XMLSchema" xmlns:p="http://schemas.microsoft.com/office/2006/metadata/properties" xmlns:ns2="ea21f9b4-4b32-473c-9ae0-578eb6c6b4d1" xmlns:ns3="5577444f-9749-41b8-aea6-79b8f3d5f401" targetNamespace="http://schemas.microsoft.com/office/2006/metadata/properties" ma:root="true" ma:fieldsID="0a41fffc7dbc3c1547a6ca7e539e78eb" ns2:_="" ns3:_="">
    <xsd:import namespace="ea21f9b4-4b32-473c-9ae0-578eb6c6b4d1"/>
    <xsd:import namespace="5577444f-9749-41b8-aea6-79b8f3d5f4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1f9b4-4b32-473c-9ae0-578eb6c6b4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477c209-9964-45a3-aa20-7835b75300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7444f-9749-41b8-aea6-79b8f3d5f40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d3cfd8f-5986-4337-a00f-35fe66a70934}" ma:internalName="TaxCatchAll" ma:showField="CatchAllData" ma:web="5577444f-9749-41b8-aea6-79b8f3d5f4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77444f-9749-41b8-aea6-79b8f3d5f401" xsi:nil="true"/>
    <lcf76f155ced4ddcb4097134ff3c332f xmlns="ea21f9b4-4b32-473c-9ae0-578eb6c6b4d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ABA67A4-DB76-4C5B-9BDF-3AB267F06D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A5676F-E950-4E96-82D6-A8204142C2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1f9b4-4b32-473c-9ae0-578eb6c6b4d1"/>
    <ds:schemaRef ds:uri="5577444f-9749-41b8-aea6-79b8f3d5f4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63820B-9195-4F4D-80C3-F4BDA640180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F40337-EA99-4D89-821A-B6060FE719DA}">
  <ds:schemaRefs>
    <ds:schemaRef ds:uri="http://schemas.microsoft.com/office/2006/metadata/properties"/>
    <ds:schemaRef ds:uri="http://schemas.microsoft.com/office/infopath/2007/PartnerControls"/>
    <ds:schemaRef ds:uri="5577444f-9749-41b8-aea6-79b8f3d5f401"/>
    <ds:schemaRef ds:uri="ea21f9b4-4b32-473c-9ae0-578eb6c6b4d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1</Words>
  <Characters>3315</Characters>
  <Application>Microsoft Office Word</Application>
  <DocSecurity>0</DocSecurity>
  <Lines>27</Lines>
  <Paragraphs>7</Paragraphs>
  <ScaleCrop>false</ScaleCrop>
  <Company>UCLan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onnell</dc:creator>
  <cp:keywords/>
  <cp:lastModifiedBy>Louise Anne Connell &lt;School of Sport &amp; Health Sciences&gt;</cp:lastModifiedBy>
  <cp:revision>66</cp:revision>
  <cp:lastPrinted>2017-12-20T12:09:00Z</cp:lastPrinted>
  <dcterms:created xsi:type="dcterms:W3CDTF">2021-02-08T10:37:00Z</dcterms:created>
  <dcterms:modified xsi:type="dcterms:W3CDTF">2022-06-29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64798F87972144A105E4C6B93ACE38</vt:lpwstr>
  </property>
  <property fmtid="{D5CDD505-2E9C-101B-9397-08002B2CF9AE}" pid="3" name="MediaServiceImageTags">
    <vt:lpwstr/>
  </property>
</Properties>
</file>